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B17E3" w14:textId="22D32059" w:rsidR="00D86E4A" w:rsidRPr="00601D5F" w:rsidRDefault="00291645" w:rsidP="00D86E4A">
      <w:pPr>
        <w:rPr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88CB4FA" wp14:editId="2925A649">
            <wp:simplePos x="0" y="0"/>
            <wp:positionH relativeFrom="column">
              <wp:posOffset>518160</wp:posOffset>
            </wp:positionH>
            <wp:positionV relativeFrom="paragraph">
              <wp:posOffset>5356860</wp:posOffset>
            </wp:positionV>
            <wp:extent cx="3409950" cy="2600325"/>
            <wp:effectExtent l="0" t="0" r="0" b="9525"/>
            <wp:wrapNone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9950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86E4A" w:rsidRPr="00601D5F">
        <w:rPr>
          <w:noProof/>
          <w:sz w:val="22"/>
          <w:szCs w:val="22"/>
        </w:rPr>
        <mc:AlternateContent>
          <mc:Choice Requires="wpg">
            <w:drawing>
              <wp:inline distT="0" distB="0" distL="0" distR="0" wp14:anchorId="24EF031C" wp14:editId="00571467">
                <wp:extent cx="5648481" cy="8309207"/>
                <wp:effectExtent l="0" t="0" r="28575" b="15875"/>
                <wp:docPr id="4" name="Group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48481" cy="8309207"/>
                          <a:chOff x="0" y="6013"/>
                          <a:chExt cx="6118384" cy="9000060"/>
                        </a:xfrm>
                      </wpg:grpSpPr>
                      <wpg:grpSp>
                        <wpg:cNvPr id="7" name="Group 7"/>
                        <wpg:cNvGrpSpPr/>
                        <wpg:grpSpPr>
                          <a:xfrm>
                            <a:off x="918247" y="84958"/>
                            <a:ext cx="5200137" cy="5704666"/>
                            <a:chOff x="918247" y="84958"/>
                            <a:chExt cx="5200137" cy="5704666"/>
                          </a:xfrm>
                        </wpg:grpSpPr>
                        <wps:wsp>
                          <wps:cNvPr id="8" name="Straight Arrow Connector 8"/>
                          <wps:cNvCnPr>
                            <a:cxnSpLocks/>
                          </wps:cNvCnPr>
                          <wps:spPr>
                            <a:xfrm>
                              <a:off x="4013466" y="3882999"/>
                              <a:ext cx="460691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Straight Arrow Connector 9"/>
                          <wps:cNvCnPr>
                            <a:cxnSpLocks/>
                          </wps:cNvCnPr>
                          <wps:spPr>
                            <a:xfrm>
                              <a:off x="4106323" y="2781194"/>
                              <a:ext cx="462138" cy="297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Rectangle 10"/>
                          <wps:cNvSpPr/>
                          <wps:spPr>
                            <a:xfrm>
                              <a:off x="918247" y="84958"/>
                              <a:ext cx="2032527" cy="81503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0E12CE5" w14:textId="77777777" w:rsidR="00D86E4A" w:rsidRPr="00601D5F" w:rsidRDefault="00D86E4A" w:rsidP="00D86E4A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</w:pPr>
                                <w:r w:rsidRPr="00601D5F"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  <w:t>Articles identified through database searching</w:t>
                                </w:r>
                              </w:p>
                              <w:p w14:paraId="79840AC7" w14:textId="77777777" w:rsidR="00D86E4A" w:rsidRPr="00601D5F" w:rsidRDefault="00D86E4A" w:rsidP="00D86E4A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</w:pPr>
                                <w:r w:rsidRPr="00601D5F"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  <w:t>(n=17,757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Rectangle 11"/>
                          <wps:cNvSpPr/>
                          <wps:spPr>
                            <a:xfrm>
                              <a:off x="3415057" y="84966"/>
                              <a:ext cx="2045167" cy="8150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0AE2974" w14:textId="77777777" w:rsidR="00D86E4A" w:rsidRPr="00601D5F" w:rsidRDefault="00D86E4A" w:rsidP="00D86E4A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</w:pPr>
                                <w:r w:rsidRPr="00601D5F"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  <w:t>Articles identified through links and reference lists</w:t>
                                </w:r>
                              </w:p>
                              <w:p w14:paraId="24790230" w14:textId="77777777" w:rsidR="00D86E4A" w:rsidRPr="00601D5F" w:rsidRDefault="00D86E4A" w:rsidP="00D86E4A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</w:pPr>
                                <w:r w:rsidRPr="00601D5F"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  <w:t>(n=36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Rectangle 12"/>
                          <wps:cNvSpPr/>
                          <wps:spPr>
                            <a:xfrm>
                              <a:off x="2094431" y="1333509"/>
                              <a:ext cx="1949988" cy="72222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D81BFE2" w14:textId="77777777" w:rsidR="00D86E4A" w:rsidRPr="00601D5F" w:rsidRDefault="00D86E4A" w:rsidP="00D86E4A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</w:pPr>
                                <w:r w:rsidRPr="00601D5F"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  <w:t>Articles after duplicates removed</w:t>
                                </w:r>
                              </w:p>
                              <w:p w14:paraId="55AB352A" w14:textId="77777777" w:rsidR="00D86E4A" w:rsidRPr="00601D5F" w:rsidRDefault="00D86E4A" w:rsidP="00D86E4A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</w:pPr>
                                <w:r w:rsidRPr="00601D5F"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  <w:t>(n=9,260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Rectangle 13"/>
                          <wps:cNvSpPr/>
                          <wps:spPr>
                            <a:xfrm>
                              <a:off x="1997134" y="2327254"/>
                              <a:ext cx="2109188" cy="89764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F2466D3" w14:textId="77777777" w:rsidR="00D86E4A" w:rsidRPr="00601D5F" w:rsidRDefault="00D86E4A" w:rsidP="00D86E4A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</w:pPr>
                                <w:r w:rsidRPr="00601D5F"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  <w:t>Articles screened through assessment of abstract/title</w:t>
                                </w:r>
                              </w:p>
                              <w:p w14:paraId="3289B147" w14:textId="77777777" w:rsidR="00D86E4A" w:rsidRPr="00601D5F" w:rsidRDefault="00D86E4A" w:rsidP="00D86E4A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</w:pPr>
                                <w:r w:rsidRPr="00601D5F"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  <w:t>(n=9,260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Rectangle 14"/>
                          <wps:cNvSpPr/>
                          <wps:spPr>
                            <a:xfrm>
                              <a:off x="4588320" y="2480666"/>
                              <a:ext cx="1304637" cy="64106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1301B1D" w14:textId="77777777" w:rsidR="00D86E4A" w:rsidRPr="00601D5F" w:rsidRDefault="00D86E4A" w:rsidP="00D86E4A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</w:pPr>
                                <w:r w:rsidRPr="00601D5F"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  <w:t>Excluded</w:t>
                                </w:r>
                              </w:p>
                              <w:p w14:paraId="3D8D039F" w14:textId="77777777" w:rsidR="00D86E4A" w:rsidRPr="00601D5F" w:rsidRDefault="00D86E4A" w:rsidP="00D86E4A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</w:pPr>
                                <w:r w:rsidRPr="00601D5F"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  <w:t>(n=7,292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Rectangle 15"/>
                          <wps:cNvSpPr/>
                          <wps:spPr>
                            <a:xfrm>
                              <a:off x="1946323" y="3448135"/>
                              <a:ext cx="2067143" cy="9013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66EE9F9" w14:textId="77777777" w:rsidR="00D86E4A" w:rsidRPr="00601D5F" w:rsidRDefault="00D86E4A" w:rsidP="00D86E4A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</w:pPr>
                                <w:r w:rsidRPr="00601D5F"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  <w:t>Full text articles assessed for eligibility</w:t>
                                </w:r>
                              </w:p>
                              <w:p w14:paraId="3812A88F" w14:textId="77777777" w:rsidR="00D86E4A" w:rsidRPr="00601D5F" w:rsidRDefault="00D86E4A" w:rsidP="00D86E4A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</w:pPr>
                                <w:r w:rsidRPr="00601D5F"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  <w:t>(n=1,968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Rectangle 16"/>
                          <wps:cNvSpPr/>
                          <wps:spPr>
                            <a:xfrm>
                              <a:off x="4568461" y="3531182"/>
                              <a:ext cx="1348827" cy="53970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1249213" w14:textId="77777777" w:rsidR="00D86E4A" w:rsidRPr="00601D5F" w:rsidRDefault="00D86E4A" w:rsidP="00D86E4A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</w:pPr>
                                <w:r w:rsidRPr="00601D5F"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  <w:t>Excluded</w:t>
                                </w:r>
                              </w:p>
                              <w:p w14:paraId="6304AF41" w14:textId="77777777" w:rsidR="00D86E4A" w:rsidRPr="00601D5F" w:rsidRDefault="00D86E4A" w:rsidP="00D86E4A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</w:pPr>
                                <w:r w:rsidRPr="00601D5F"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  <w:t>(n=660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Rectangle 17"/>
                          <wps:cNvSpPr/>
                          <wps:spPr>
                            <a:xfrm>
                              <a:off x="4498384" y="4242394"/>
                              <a:ext cx="1620000" cy="108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2248FBD" w14:textId="77777777" w:rsidR="00D86E4A" w:rsidRPr="00601D5F" w:rsidRDefault="00D86E4A" w:rsidP="00D86E4A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</w:pPr>
                                <w:r w:rsidRPr="00601D5F"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  <w:t>Expert research collaborative requested articles</w:t>
                                </w:r>
                              </w:p>
                              <w:p w14:paraId="1FAAF6D1" w14:textId="77777777" w:rsidR="00D86E4A" w:rsidRPr="00601D5F" w:rsidRDefault="00D86E4A" w:rsidP="00D86E4A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</w:pPr>
                                <w:r w:rsidRPr="00601D5F"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  <w:t>(n=12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Rectangle 18"/>
                          <wps:cNvSpPr/>
                          <wps:spPr>
                            <a:xfrm>
                              <a:off x="1976676" y="4889624"/>
                              <a:ext cx="2160000" cy="90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2972DBF" w14:textId="77777777" w:rsidR="00D86E4A" w:rsidRPr="00601D5F" w:rsidRDefault="00D86E4A" w:rsidP="00D86E4A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</w:pPr>
                                <w:r w:rsidRPr="00601D5F"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  <w:t>Articles included in original Rapid Review</w:t>
                                </w:r>
                              </w:p>
                              <w:p w14:paraId="1CC2BB26" w14:textId="77777777" w:rsidR="00D86E4A" w:rsidRPr="00601D5F" w:rsidRDefault="00D86E4A" w:rsidP="00D86E4A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</w:pPr>
                                <w:r w:rsidRPr="00601D5F">
                                  <w:rPr>
                                    <w:color w:val="000000" w:themeColor="dark1"/>
                                    <w:kern w:val="24"/>
                                    <w:lang w:val="en-US"/>
                                  </w:rPr>
                                  <w:t>(n=1,320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Connector: Elbow 19"/>
                          <wps:cNvCnPr>
                            <a:cxnSpLocks/>
                          </wps:cNvCnPr>
                          <wps:spPr>
                            <a:xfrm rot="16200000" flipH="1">
                              <a:off x="2176002" y="463143"/>
                              <a:ext cx="433500" cy="1307214"/>
                            </a:xfrm>
                            <a:prstGeom prst="bentConnector3">
                              <a:avLst>
                                <a:gd name="adj1" fmla="val 50000"/>
                              </a:avLst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Connector: Elbow 20"/>
                          <wps:cNvCnPr>
                            <a:cxnSpLocks/>
                          </wps:cNvCnPr>
                          <wps:spPr>
                            <a:xfrm rot="5400000">
                              <a:off x="3465590" y="480770"/>
                              <a:ext cx="433500" cy="1271961"/>
                            </a:xfrm>
                            <a:prstGeom prst="bentConnector3">
                              <a:avLst>
                                <a:gd name="adj1" fmla="val 50000"/>
                              </a:avLst>
                            </a:prstGeom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Connector 21"/>
                          <wps:cNvCnPr>
                            <a:stCxn id="12" idx="2"/>
                          </wps:cNvCnPr>
                          <wps:spPr>
                            <a:xfrm flipH="1">
                              <a:off x="3045921" y="2055678"/>
                              <a:ext cx="0" cy="252403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Straight Connector 22"/>
                          <wps:cNvCnPr/>
                          <wps:spPr>
                            <a:xfrm flipH="1">
                              <a:off x="3031399" y="3224903"/>
                              <a:ext cx="0" cy="223233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Straight Connector 23"/>
                          <wps:cNvCnPr>
                            <a:endCxn id="18" idx="0"/>
                          </wps:cNvCnPr>
                          <wps:spPr>
                            <a:xfrm flipH="1">
                              <a:off x="3056593" y="4349213"/>
                              <a:ext cx="0" cy="540275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Arrow Connector 24"/>
                          <wps:cNvCnPr>
                            <a:cxnSpLocks/>
                          </wps:cNvCnPr>
                          <wps:spPr>
                            <a:xfrm flipH="1">
                              <a:off x="3135889" y="4627362"/>
                              <a:ext cx="1362495" cy="1043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5" name="Group 25"/>
                        <wpg:cNvGrpSpPr/>
                        <wpg:grpSpPr>
                          <a:xfrm>
                            <a:off x="0" y="6013"/>
                            <a:ext cx="508305" cy="9000060"/>
                            <a:chOff x="0" y="6013"/>
                            <a:chExt cx="508305" cy="9000060"/>
                          </a:xfrm>
                        </wpg:grpSpPr>
                        <wps:wsp>
                          <wps:cNvPr id="26" name="TextBox 45"/>
                          <wps:cNvSpPr txBox="1"/>
                          <wps:spPr>
                            <a:xfrm>
                              <a:off x="2" y="6013"/>
                              <a:ext cx="508303" cy="2104655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0E8F0818" w14:textId="77777777" w:rsidR="00D86E4A" w:rsidRDefault="00D86E4A" w:rsidP="00D86E4A">
                                <w:pPr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vert="vert270" wrap="square" rtlCol="0">
                            <a:spAutoFit/>
                          </wps:bodyPr>
                        </wps:wsp>
                        <wps:wsp>
                          <wps:cNvPr id="27" name="TextBox 46"/>
                          <wps:cNvSpPr txBox="1"/>
                          <wps:spPr>
                            <a:xfrm>
                              <a:off x="1" y="2246398"/>
                              <a:ext cx="508304" cy="1178882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58B70845" w14:textId="77777777" w:rsidR="00D86E4A" w:rsidRDefault="00D86E4A" w:rsidP="00D86E4A">
                                <w:pPr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vert="vert270" wrap="square" rtlCol="0">
                            <a:spAutoFit/>
                          </wps:bodyPr>
                        </wps:wsp>
                        <wps:wsp>
                          <wps:cNvPr id="28" name="TextBox 47"/>
                          <wps:cNvSpPr txBox="1"/>
                          <wps:spPr>
                            <a:xfrm>
                              <a:off x="0" y="3560483"/>
                              <a:ext cx="508304" cy="1650022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241FD08B" w14:textId="77777777" w:rsidR="00D86E4A" w:rsidRDefault="00D86E4A" w:rsidP="00D86E4A">
                                <w:pPr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vert="vert270" wrap="square" rtlCol="0">
                            <a:spAutoFit/>
                          </wps:bodyPr>
                        </wps:wsp>
                        <wps:wsp>
                          <wps:cNvPr id="29" name="TextBox 48"/>
                          <wps:cNvSpPr txBox="1"/>
                          <wps:spPr>
                            <a:xfrm>
                              <a:off x="0" y="5345624"/>
                              <a:ext cx="508304" cy="3660449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7ABDBF93" w14:textId="77777777" w:rsidR="00D86E4A" w:rsidRDefault="00D86E4A" w:rsidP="00D86E4A">
                                <w:pPr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vert="vert270"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4EF031C" id="Group 39" o:spid="_x0000_s1026" style="width:444.75pt;height:654.25pt;mso-position-horizontal-relative:char;mso-position-vertical-relative:line" coordorigin=",60" coordsize="61183,9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+oisQgAAOFAAAAOAAAAZHJzL2Uyb0RvYy54bWzsXFuTm8gZfU9V/gOl93joC7cpy1uTWdtJ&#10;lbNx7XhrnxmEJLIICDCWJr8+p79uGl2QpRnveOWEeZCF6Ia+nO9+2q9/2Kxy53NaN1lZTCfslTtx&#10;0iIpZ1mxmE5++fTuL+HEadq4mMV5WaTTyWPaTH548+c/vV5X1ykvl2U+S2sHDyma63U1nSzbtrq+&#10;umqSZbqKm1dllRa4OS/rVdzisl5czep4jaev8ivuuv7VuqxnVV0madPg1x/1zckbev58nibtP+fz&#10;Jm2dfDrB2Fr6rOnzXn1evXkdXy/quFpmiRlG/IxRrOKswEvto36M29h5qLODR62ypC6bct6+SsrV&#10;VTmfZ0lKc8BsmLs3m/d1+VDRXBbX60VllwlLu7dOz35s8tPn93V1V32ssRLraoG1oCs1l828Xql/&#10;MUpnQ0v2aJcs3bROgh89X4YyZBMnwb1QuBF3A72oyRIr3/fzXSa6G29NZ5+xUIRSd45c/Pm0I1fd&#10;u692RmQv9Egx9I+1k82mk2DiFPEK6KIFc2gAqvETJhexkEs8R81CRl6oh2pnCagxgdtqll7gSt/3&#10;u8mYWQ4/IFl2c/WOPOLoXCEPTb/lzddt+d0yrlJCUqNWxawbZFOv211bx9li2To3dV2unduyKCA5&#10;Ze3QOqwr6nRbfKwVHJJNcVd9KJPfGkAGO7R1U100wNIAeiQWEMtGKyzCkEdRtLvG0nf9yABpFwXx&#10;dVU37fu0XDnqy3TSmOHacTJMLb6OP39oWjWmvoP6OS/UZxtn+dti5rSPFYDS1llcLPJUDQHNVROa&#10;iR48TaN9zFPd/ed0DpgB7Po1pJvS27x2PsfQKrPfmH0KWqou8yzPbSeXxna0k2mruqWkr87taFvT&#10;G8uitR1XWVHWQ29tN91Q57p9N2s9VzXt+3L2SLqAlgMIVLL2DaAYnYQiwUWNBfj9Sigy1xdcEBR5&#10;EDIWyX0ociYgHEraeRR4Zn87fTii8RD7/1toZHAVtGb8GXqQNIWD38hEEgCtwTyq74btQWdQuCu4&#10;x41BCZnnAm5aFR0BWY1xfEnJFeU7KB31CFJepIPp24Aa40O64ZQaG9R9eWsVilZ530SN9UM9qsba&#10;zf3G7JbWaE5dat+vqZJ3GazIh7hpP8Y1nD3sNRxY3F2W9X8mzhrOIEzMvx/iOp04+d8LmN6ISam8&#10;R7qQXsBxUW/fud++UzysbktYBhgzvI2+qvZt3n2d1+XqV/itN+qtuBUXCd49nSRt3V3cttpJheeb&#10;pDc31AweYxW3H2B9k84WKVX0afNrXFfGNLZA2E9lZ+4PbKJuq3apKG8e2nKekcFUSNHrZAD07RQ/&#10;wyodiBqhyuj606ImJATIs85b55r1siY95m/LGh9lDU7KWS7DmbJGbrjdtVHkttzQCxQ5PiByJBNn&#10;ixx3IykFRBceEhNCeO6eNw+fKopC40MFHH8Uldlop3fRjeIaDdxQSPFFA0dCZ/dtFLrLFjrEGwd2&#10;jjIiZwsdi6IAQbSOWwQPuLcXt3Dmwu00QhdGgS/pBaPQnRMcP8XS2X0bhe6yhQ7CciB0JDRnC530&#10;wlAof1/lAmTo2sxf514ygXRglxv0pcotjO7lS7iXdt9GobtsofMGhI5yaGcLHbxHm6ETEvUFQf2R&#10;IjWVA+76AYN1oxRdhNSy9j9HS/d7Wzq7b6PQXbbQobJyYOmoRnW20EnPD6WvYzrhCdTmKLbohQ6+&#10;Jwo3XRVMRKiDjZbuJSyd3bdR6C5b6CALB0Jnqs9nlgmkjHQJHO6l5JKL/VoU81E4duF/qmIUc0O6&#10;GEsFL5C+tBs3St1lS52lLWwV57aJCqcrBgy5ET/QZATYtMjnB5kUv5c6YqacoCSM6cvnpS/tvo1C&#10;d9lCZwkalnRz7bzN78EWYl/JzNClWWPnYOjmeVb9rStwGu4ZZwEEEnULZSZ9oUI/2MDeNZWqBNEZ&#10;SeEGnJ1wTe/TorUzEX1lXT10MTNWPZ79C+7wfJWjSgyuj4NX4CXa+BLZCNXSvpBxVu19sIzepx7z&#10;YqQQneZFduVtE9oYNptK0mlvzG5sB1HcMmyA55GHNEQ9qfZf87kMLkFp87wIL1a4DN0goBcdwSUP&#10;WIT46ovO24vgUhHcnPV0Ihi4TArhTZlnM0UYoQvFte21d08S22oFmI8cOcUHVJDTpkpto7r6dlQJ&#10;bqkSdx1f0yLdwc1DiDft7abQtXnoTuIwau6DkRzNo1MXzRZrc1ADI8vtRWoEQDp3Pc8PyHT3UDfa&#10;F7Qm6Z7IgOdZocioB+wURfEctegfDDJLDhgCma02Gz1qIHcGegQTYPwq9AjOZaQhcogeDmLmiB6S&#10;1O+RxqtYtdoGD6GHNnZH9QAAxczqKAR2NHPtY+00PFNHeb4XaWKvFBLqas9NNDoKhpyfYvWOOupy&#10;yeKI1vdRtn9wQQf0OxB60smFYRuIOhSyBSYK4YHwDzLkyCREqH/pZJ0U2tp2x1n6WMGQnprxIAM0&#10;QHfsQXkE57ESex/1KEFqwEmDu2bON+kDRHTUSX/tz8RwW73Uh4lwTUbuSaeJdEDQH3nqypaeiyNS&#10;Bh5b552AzNOHpY70tSXPfnbq/I1C/oufH+K26PQJM/xruXGkrRdiRVUezmk3+F1F8wOugtrwLsAn&#10;oTqyYqbOC3qTCre+HECdSsRtBTWIg3ZDnzhJkBaQ5JrmD6t/lDN9xEdn4DEBREEPK3Xgi07+bOfi&#10;7ZMoJbDzEn3+aOcn21o/qIfzVqvhkEsR28mht0kXkzjTFHb1yRGE7rHYe+65mkNTKer3uz+c+q1K&#10;idpZsPCxla8nwsfEJRy5oWgvLiG5MWcMGQtClDBHBKlTk/2Blu8YQrYWYCFkyzhPhJDW2cLzXRnu&#10;uY07EPKRBeQjhHRWwar17xhCNrNtIWSLEs+CkCfApNgvKG1DSPjAmCQFbq33gWv4/2LHGImSclde&#10;BEK9V0SJJTpHTybanPlXB/W3r6lV/z8TvPkvAAAA//8DAFBLAwQUAAYACAAAACEAnovbKN0AAAAG&#10;AQAADwAAAGRycy9kb3ducmV2LnhtbEyPQUvDQBCF74L/YRnBm93EEokxm1KKeiqCrSDepsk0Cc3O&#10;huw2Sf+9oxe9PBje471v8tVsOzXS4FvHBuJFBIq4dFXLtYGP/ctdCsoH5Ao7x2TgQh5WxfVVjlnl&#10;Jn6ncRdqJSXsMzTQhNBnWvuyIYt+4Xpi8Y5usBjkHGpdDThJue30fRQ9aIsty0KDPW0aKk+7szXw&#10;OuG0XsbP4/Z03Fy+9snb5zYmY25v5vUTqEBz+AvDD76gQyFMB3fmyqvOgDwSflW8NH1MQB0ktIzS&#10;BHSR6//4xTcAAAD//wMAUEsBAi0AFAAGAAgAAAAhALaDOJL+AAAA4QEAABMAAAAAAAAAAAAAAAAA&#10;AAAAAFtDb250ZW50X1R5cGVzXS54bWxQSwECLQAUAAYACAAAACEAOP0h/9YAAACUAQAACwAAAAAA&#10;AAAAAAAAAAAvAQAAX3JlbHMvLnJlbHNQSwECLQAUAAYACAAAACEAvL/qIrEIAADhQAAADgAAAAAA&#10;AAAAAAAAAAAuAgAAZHJzL2Uyb0RvYy54bWxQSwECLQAUAAYACAAAACEAnovbKN0AAAAGAQAADwAA&#10;AAAAAAAAAAAAAAALCwAAZHJzL2Rvd25yZXYueG1sUEsFBgAAAAAEAAQA8wAAABUMAAAAAA==&#10;">
                <v:group id="Group 7" o:spid="_x0000_s1027" style="position:absolute;left:9182;top:849;width:52001;height:57047" coordorigin="9182,849" coordsize="52001,570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8" o:spid="_x0000_s1028" type="#_x0000_t32" style="position:absolute;left:40134;top:38829;width:46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bD6vAAAANoAAAAPAAAAZHJzL2Rvd25yZXYueG1sRE/JCsIw&#10;EL0L/kMYwZumCopWo7ggqDcXPA/N2BabSW2irX9vDoLHx9vny8YU4k2Vyy0rGPQjEMSJ1TmnCq6X&#10;XW8CwnlkjYVlUvAhB8tFuzXHWNuaT/Q++1SEEHYxKsi8L2MpXZKRQde3JXHg7rYy6AOsUqkrrEO4&#10;KeQwisbSYM6hIcOSNhklj/PLKKjR36brVfrcrLeHfTMqnuPL9ahUt9OsZiA8Nf4v/rn3WkHYGq6E&#10;GyAXXwAAAP//AwBQSwECLQAUAAYACAAAACEA2+H2y+4AAACFAQAAEwAAAAAAAAAAAAAAAAAAAAAA&#10;W0NvbnRlbnRfVHlwZXNdLnhtbFBLAQItABQABgAIAAAAIQBa9CxbvwAAABUBAAALAAAAAAAAAAAA&#10;AAAAAB8BAABfcmVscy8ucmVsc1BLAQItABQABgAIAAAAIQCbpbD6vAAAANoAAAAPAAAAAAAAAAAA&#10;AAAAAAcCAABkcnMvZG93bnJldi54bWxQSwUGAAAAAAMAAwC3AAAA8AIAAAAA&#10;" strokecolor="black [3200]" strokeweight=".5pt">
                    <v:stroke endarrow="block" joinstyle="miter"/>
                    <o:lock v:ext="edit" shapetype="f"/>
                  </v:shape>
                  <v:shape id="Straight Arrow Connector 9" o:spid="_x0000_s1029" type="#_x0000_t32" style="position:absolute;left:41063;top:27811;width:4621;height: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RVhwgAAANoAAAAPAAAAZHJzL2Rvd25yZXYueG1sRI9Ba8JA&#10;FITvhf6H5RW81U0LSo2uYiKC9dYonh/ZZxLMvk2yaxL/fVco9DjMzDfMajOaWvTUucqygo9pBII4&#10;t7riQsH5tH//AuE8ssbaMil4kIPN+vVlhbG2A/9Qn/lCBAi7GBWU3jexlC4vyaCb2oY4eFfbGfRB&#10;doXUHQ4Bbmr5GUVzabDisFBiQ2lJ+S27GwUD+ssi2RZtmuy+D+Osbuen81Gpydu4XYLwNPr/8F/7&#10;oBUs4Hkl3AC5/gUAAP//AwBQSwECLQAUAAYACAAAACEA2+H2y+4AAACFAQAAEwAAAAAAAAAAAAAA&#10;AAAAAAAAW0NvbnRlbnRfVHlwZXNdLnhtbFBLAQItABQABgAIAAAAIQBa9CxbvwAAABUBAAALAAAA&#10;AAAAAAAAAAAAAB8BAABfcmVscy8ucmVsc1BLAQItABQABgAIAAAAIQD06RVhwgAAANoAAAAPAAAA&#10;AAAAAAAAAAAAAAcCAABkcnMvZG93bnJldi54bWxQSwUGAAAAAAMAAwC3AAAA9gIAAAAA&#10;" strokecolor="black [3200]" strokeweight=".5pt">
                    <v:stroke endarrow="block" joinstyle="miter"/>
                    <o:lock v:ext="edit" shapetype="f"/>
                  </v:shape>
                  <v:rect id="Rectangle 10" o:spid="_x0000_s1030" style="position:absolute;left:9182;top:849;width:20325;height:81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NAKwwAAANsAAAAPAAAAZHJzL2Rvd25yZXYueG1sRI9Ba8JA&#10;EIXvBf/DMkJvdaNIkegqKi1IC4Kai7cxOybB7GzIrjH++86h4G2G9+a9bxar3tWqozZUng2MRwko&#10;4tzbigsD2en7YwYqRGSLtWcy8KQAq+XgbYGp9Q8+UHeMhZIQDikaKGNsUq1DXpLDMPINsWhX3zqM&#10;sraFti0+JNzVepIkn9phxdJQYkPbkvLb8e4MTPf8dX5OMNM/2b7bXHa/h5hcjHkf9us5qEh9fJn/&#10;r3dW8IVefpEB9PIPAAD//wMAUEsBAi0AFAAGAAgAAAAhANvh9svuAAAAhQEAABMAAAAAAAAAAAAA&#10;AAAAAAAAAFtDb250ZW50X1R5cGVzXS54bWxQSwECLQAUAAYACAAAACEAWvQsW78AAAAVAQAACwAA&#10;AAAAAAAAAAAAAAAfAQAAX3JlbHMvLnJlbHNQSwECLQAUAAYACAAAACEAsEjQCsMAAADbAAAADwAA&#10;AAAAAAAAAAAAAAAHAgAAZHJzL2Rvd25yZXYueG1sUEsFBgAAAAADAAMAtwAAAPcCAAAAAA==&#10;" filled="f" strokecolor="black [3200]" strokeweight="1pt">
                    <v:textbox>
                      <w:txbxContent>
                        <w:p w14:paraId="20E12CE5" w14:textId="77777777" w:rsidR="00D86E4A" w:rsidRPr="00601D5F" w:rsidRDefault="00D86E4A" w:rsidP="00D86E4A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</w:pPr>
                          <w:r w:rsidRPr="00601D5F"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  <w:t>Articles identified through database searching</w:t>
                          </w:r>
                        </w:p>
                        <w:p w14:paraId="79840AC7" w14:textId="77777777" w:rsidR="00D86E4A" w:rsidRPr="00601D5F" w:rsidRDefault="00D86E4A" w:rsidP="00D86E4A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</w:pPr>
                          <w:r w:rsidRPr="00601D5F"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  <w:t>(n=17,757)</w:t>
                          </w:r>
                        </w:p>
                      </w:txbxContent>
                    </v:textbox>
                  </v:rect>
                  <v:rect id="Rectangle 11" o:spid="_x0000_s1031" style="position:absolute;left:34150;top:849;width:20452;height:81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BHWRwgAAANsAAAAPAAAAZHJzL2Rvd25yZXYueG1sRE9Na4NA&#10;EL0H8h+WCfQW14RSis0qbUghpCDEeOlt4k5V6s6KuzX677OFQm/zeJ+zyybTiZEG11pWsIliEMSV&#10;1S3XCsrL+/oZhPPIGjvLpGAmB1m6XOww0fbGZxoLX4sQwi5BBY33fSKlqxoy6CLbEwfuyw4GfYBD&#10;LfWAtxBuOrmN4ydpsOXQ0GBP+4aq7+LHKHjM+fA5b7GUpzIf367Hj7OPr0o9rKbXFxCeJv8v/nMf&#10;dZi/gd9fwgEyvQMAAP//AwBQSwECLQAUAAYACAAAACEA2+H2y+4AAACFAQAAEwAAAAAAAAAAAAAA&#10;AAAAAAAAW0NvbnRlbnRfVHlwZXNdLnhtbFBLAQItABQABgAIAAAAIQBa9CxbvwAAABUBAAALAAAA&#10;AAAAAAAAAAAAAB8BAABfcmVscy8ucmVsc1BLAQItABQABgAIAAAAIQDfBHWRwgAAANsAAAAPAAAA&#10;AAAAAAAAAAAAAAcCAABkcnMvZG93bnJldi54bWxQSwUGAAAAAAMAAwC3AAAA9gIAAAAA&#10;" filled="f" strokecolor="black [3200]" strokeweight="1pt">
                    <v:textbox>
                      <w:txbxContent>
                        <w:p w14:paraId="30AE2974" w14:textId="77777777" w:rsidR="00D86E4A" w:rsidRPr="00601D5F" w:rsidRDefault="00D86E4A" w:rsidP="00D86E4A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</w:pPr>
                          <w:r w:rsidRPr="00601D5F"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  <w:t>Articles identified through links and reference lists</w:t>
                          </w:r>
                        </w:p>
                        <w:p w14:paraId="24790230" w14:textId="77777777" w:rsidR="00D86E4A" w:rsidRPr="00601D5F" w:rsidRDefault="00D86E4A" w:rsidP="00D86E4A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</w:pPr>
                          <w:r w:rsidRPr="00601D5F"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  <w:t>(n=36)</w:t>
                          </w:r>
                        </w:p>
                      </w:txbxContent>
                    </v:textbox>
                  </v:rect>
                  <v:rect id="Rectangle 12" o:spid="_x0000_s1032" style="position:absolute;left:20944;top:13335;width:19500;height:72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1uvmwgAAANsAAAAPAAAAZHJzL2Rvd25yZXYueG1sRE9Na4NA&#10;EL0X8h+WCfRW10gJwWYTmtJCaEDQeultdKcqdWfF3Rrz77uBQG7zeJ+z3c+mFxONrrOsYBXFIIhr&#10;qztuFJRfH08bEM4ja+wtk4ILOdjvFg9bTLU9c05T4RsRQtilqKD1fkildHVLBl1kB+LA/djRoA9w&#10;bKQe8RzCTS+TOF5Lgx2HhhYHemup/i3+jILnjN+/LwmW8rPMpkN1POU+rpR6XM6vLyA8zf4uvrmP&#10;OsxP4PpLOEDu/gEAAP//AwBQSwECLQAUAAYACAAAACEA2+H2y+4AAACFAQAAEwAAAAAAAAAAAAAA&#10;AAAAAAAAW0NvbnRlbnRfVHlwZXNdLnhtbFBLAQItABQABgAIAAAAIQBa9CxbvwAAABUBAAALAAAA&#10;AAAAAAAAAAAAAB8BAABfcmVscy8ucmVsc1BLAQItABQABgAIAAAAIQAv1uvmwgAAANsAAAAPAAAA&#10;AAAAAAAAAAAAAAcCAABkcnMvZG93bnJldi54bWxQSwUGAAAAAAMAAwC3AAAA9gIAAAAA&#10;" filled="f" strokecolor="black [3200]" strokeweight="1pt">
                    <v:textbox>
                      <w:txbxContent>
                        <w:p w14:paraId="5D81BFE2" w14:textId="77777777" w:rsidR="00D86E4A" w:rsidRPr="00601D5F" w:rsidRDefault="00D86E4A" w:rsidP="00D86E4A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</w:pPr>
                          <w:r w:rsidRPr="00601D5F"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  <w:t>Articles after duplicates removed</w:t>
                          </w:r>
                        </w:p>
                        <w:p w14:paraId="55AB352A" w14:textId="77777777" w:rsidR="00D86E4A" w:rsidRPr="00601D5F" w:rsidRDefault="00D86E4A" w:rsidP="00D86E4A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</w:pPr>
                          <w:r w:rsidRPr="00601D5F"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  <w:t>(n=9,260)</w:t>
                          </w:r>
                        </w:p>
                      </w:txbxContent>
                    </v:textbox>
                  </v:rect>
                  <v:rect id="Rectangle 13" o:spid="_x0000_s1033" style="position:absolute;left:19971;top:23272;width:21092;height:89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k59wgAAANsAAAAPAAAAZHJzL2Rvd25yZXYueG1sRE9Na8JA&#10;EL0X+h+WKfTWbLRFSnQVlRakhUDSXLxNsmMSzM6G7DbGf98tCN7m8T5ntZlMJ0YaXGtZwSyKQRBX&#10;VrdcKyh+Pl/eQTiPrLGzTAqu5GCzfnxYYaLthTMac1+LEMIuQQWN930ipasaMugi2xMH7mQHgz7A&#10;oZZ6wEsIN52cx/FCGmw5NDTY076h6pz/GgVvKX8cr3Ms5FeRjrvy8J35uFTq+WnaLkF4mvxdfHMf&#10;dJj/Cv+/hAPk+g8AAP//AwBQSwECLQAUAAYACAAAACEA2+H2y+4AAACFAQAAEwAAAAAAAAAAAAAA&#10;AAAAAAAAW0NvbnRlbnRfVHlwZXNdLnhtbFBLAQItABQABgAIAAAAIQBa9CxbvwAAABUBAAALAAAA&#10;AAAAAAAAAAAAAB8BAABfcmVscy8ucmVsc1BLAQItABQABgAIAAAAIQBAmk59wgAAANsAAAAPAAAA&#10;AAAAAAAAAAAAAAcCAABkcnMvZG93bnJldi54bWxQSwUGAAAAAAMAAwC3AAAA9gIAAAAA&#10;" filled="f" strokecolor="black [3200]" strokeweight="1pt">
                    <v:textbox>
                      <w:txbxContent>
                        <w:p w14:paraId="7F2466D3" w14:textId="77777777" w:rsidR="00D86E4A" w:rsidRPr="00601D5F" w:rsidRDefault="00D86E4A" w:rsidP="00D86E4A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</w:pPr>
                          <w:r w:rsidRPr="00601D5F"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  <w:t>Articles screened through assessment of abstract/title</w:t>
                          </w:r>
                        </w:p>
                        <w:p w14:paraId="3289B147" w14:textId="77777777" w:rsidR="00D86E4A" w:rsidRPr="00601D5F" w:rsidRDefault="00D86E4A" w:rsidP="00D86E4A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</w:pPr>
                          <w:r w:rsidRPr="00601D5F"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  <w:t>(n=9,260)</w:t>
                          </w:r>
                        </w:p>
                      </w:txbxContent>
                    </v:textbox>
                  </v:rect>
                  <v:rect id="Rectangle 14" o:spid="_x0000_s1034" style="position:absolute;left:45883;top:24806;width:13046;height:64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9YJwQAAANsAAAAPAAAAZHJzL2Rvd25yZXYueG1sRE9Ni8Iw&#10;EL0L/ocwgjdNFVmWalpUdkF2QVB78TY2Y1tsJqWJtf77jSDsbR7vc1Zpb2rRUesqywpm0wgEcW51&#10;xYWC7PQ9+QThPLLG2jIpeJKDNBkOVhhr++ADdUdfiBDCLkYFpfdNLKXLSzLoprYhDtzVtgZ9gG0h&#10;dYuPEG5qOY+iD2mw4tBQYkPbkvLb8W4ULPb8dX7OMZM/2b7bXHa/Bx9dlBqP+vUShKfe/4vf7p0O&#10;8xfw+iUcIJM/AAAA//8DAFBLAQItABQABgAIAAAAIQDb4fbL7gAAAIUBAAATAAAAAAAAAAAAAAAA&#10;AAAAAABbQ29udGVudF9UeXBlc10ueG1sUEsBAi0AFAAGAAgAAAAhAFr0LFu/AAAAFQEAAAsAAAAA&#10;AAAAAAAAAAAAHwEAAF9yZWxzLy5yZWxzUEsBAi0AFAAGAAgAAAAhAM9z1gnBAAAA2wAAAA8AAAAA&#10;AAAAAAAAAAAABwIAAGRycy9kb3ducmV2LnhtbFBLBQYAAAAAAwADALcAAAD1AgAAAAA=&#10;" filled="f" strokecolor="black [3200]" strokeweight="1pt">
                    <v:textbox>
                      <w:txbxContent>
                        <w:p w14:paraId="51301B1D" w14:textId="77777777" w:rsidR="00D86E4A" w:rsidRPr="00601D5F" w:rsidRDefault="00D86E4A" w:rsidP="00D86E4A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</w:pPr>
                          <w:r w:rsidRPr="00601D5F"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  <w:t>Excluded</w:t>
                          </w:r>
                        </w:p>
                        <w:p w14:paraId="3D8D039F" w14:textId="77777777" w:rsidR="00D86E4A" w:rsidRPr="00601D5F" w:rsidRDefault="00D86E4A" w:rsidP="00D86E4A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</w:pPr>
                          <w:r w:rsidRPr="00601D5F"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  <w:t>(n=7,292)</w:t>
                          </w:r>
                        </w:p>
                      </w:txbxContent>
                    </v:textbox>
                  </v:rect>
                  <v:rect id="Rectangle 15" o:spid="_x0000_s1035" style="position:absolute;left:19463;top:34481;width:20671;height:90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3OSwgAAANsAAAAPAAAAZHJzL2Rvd25yZXYueG1sRE9Na8JA&#10;EL0X+h+WKfTWbJRWSnQVlRakhUDSXLxNsmMSzM6G7DbGf98tCN7m8T5ntZlMJ0YaXGtZwSyKQRBX&#10;VrdcKyh+Pl/eQTiPrLGzTAqu5GCzfnxYYaLthTMac1+LEMIuQQWN930ipasaMugi2xMH7mQHgz7A&#10;oZZ6wEsIN52cx/FCGmw5NDTY076h6pz/GgWvKX8cr3Ms5FeRjrvy8J35uFTq+WnaLkF4mvxdfHMf&#10;dJj/Bv+/hAPk+g8AAP//AwBQSwECLQAUAAYACAAAACEA2+H2y+4AAACFAQAAEwAAAAAAAAAAAAAA&#10;AAAAAAAAW0NvbnRlbnRfVHlwZXNdLnhtbFBLAQItABQABgAIAAAAIQBa9CxbvwAAABUBAAALAAAA&#10;AAAAAAAAAAAAAB8BAABfcmVscy8ucmVsc1BLAQItABQABgAIAAAAIQCgP3OSwgAAANsAAAAPAAAA&#10;AAAAAAAAAAAAAAcCAABkcnMvZG93bnJldi54bWxQSwUGAAAAAAMAAwC3AAAA9gIAAAAA&#10;" filled="f" strokecolor="black [3200]" strokeweight="1pt">
                    <v:textbox>
                      <w:txbxContent>
                        <w:p w14:paraId="166EE9F9" w14:textId="77777777" w:rsidR="00D86E4A" w:rsidRPr="00601D5F" w:rsidRDefault="00D86E4A" w:rsidP="00D86E4A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</w:pPr>
                          <w:r w:rsidRPr="00601D5F"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  <w:t>Full text articles assessed for eligibility</w:t>
                          </w:r>
                        </w:p>
                        <w:p w14:paraId="3812A88F" w14:textId="77777777" w:rsidR="00D86E4A" w:rsidRPr="00601D5F" w:rsidRDefault="00D86E4A" w:rsidP="00D86E4A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</w:pPr>
                          <w:r w:rsidRPr="00601D5F"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  <w:t>(n=1,968)</w:t>
                          </w:r>
                        </w:p>
                      </w:txbxContent>
                    </v:textbox>
                  </v:rect>
                  <v:rect id="Rectangle 16" o:spid="_x0000_s1036" style="position:absolute;left:45684;top:35311;width:13488;height:53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7e3lwQAAANsAAAAPAAAAZHJzL2Rvd25yZXYueG1sRE9La8JA&#10;EL4X/A/LFLw1m0oRia7SioIoCMZcvI3ZaRKanQ3ZbR7/3i0UvM3H95zVZjC16Kh1lWUF71EMgji3&#10;uuJCQXbdvy1AOI+ssbZMCkZysFlPXlaYaNvzhbrUFyKEsEtQQel9k0jp8pIMusg2xIH7tq1BH2Bb&#10;SN1iH8JNLWdxPJcGKw4NJTa0LSn/SX+Ngo8z727jDDN5zM7d1/1wuvj4rtT0dfhcgvA0+Kf4333Q&#10;Yf4c/n4JB8j1AwAA//8DAFBLAQItABQABgAIAAAAIQDb4fbL7gAAAIUBAAATAAAAAAAAAAAAAAAA&#10;AAAAAABbQ29udGVudF9UeXBlc10ueG1sUEsBAi0AFAAGAAgAAAAhAFr0LFu/AAAAFQEAAAsAAAAA&#10;AAAAAAAAAAAAHwEAAF9yZWxzLy5yZWxzUEsBAi0AFAAGAAgAAAAhAFDt7eXBAAAA2wAAAA8AAAAA&#10;AAAAAAAAAAAABwIAAGRycy9kb3ducmV2LnhtbFBLBQYAAAAAAwADALcAAAD1AgAAAAA=&#10;" filled="f" strokecolor="black [3200]" strokeweight="1pt">
                    <v:textbox>
                      <w:txbxContent>
                        <w:p w14:paraId="31249213" w14:textId="77777777" w:rsidR="00D86E4A" w:rsidRPr="00601D5F" w:rsidRDefault="00D86E4A" w:rsidP="00D86E4A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</w:pPr>
                          <w:r w:rsidRPr="00601D5F"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  <w:t>Excluded</w:t>
                          </w:r>
                        </w:p>
                        <w:p w14:paraId="6304AF41" w14:textId="77777777" w:rsidR="00D86E4A" w:rsidRPr="00601D5F" w:rsidRDefault="00D86E4A" w:rsidP="00D86E4A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</w:pPr>
                          <w:r w:rsidRPr="00601D5F"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  <w:t>(n=660)</w:t>
                          </w:r>
                        </w:p>
                      </w:txbxContent>
                    </v:textbox>
                  </v:rect>
                  <v:rect id="Rectangle 17" o:spid="_x0000_s1037" style="position:absolute;left:44983;top:42423;width:16200;height:108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oUh+wgAAANsAAAAPAAAAZHJzL2Rvd25yZXYueG1sRE9Na8JA&#10;EL0X+h+WKfTWbJRSS3QVlRakhUDSXLxNsmMSzM6G7DbGf98tCN7m8T5ntZlMJ0YaXGtZwSyKQRBX&#10;VrdcKyh+Pl/eQTiPrLGzTAqu5GCzfnxYYaLthTMac1+LEMIuQQWN930ipasaMugi2xMH7mQHgz7A&#10;oZZ6wEsIN52cx/GbNNhyaGiwp31D1Tn/NQpeU/44XudYyK8iHXfl4TvzcanU89O0XYLwNPm7+OY+&#10;6DB/Af+/hAPk+g8AAP//AwBQSwECLQAUAAYACAAAACEA2+H2y+4AAACFAQAAEwAAAAAAAAAAAAAA&#10;AAAAAAAAW0NvbnRlbnRfVHlwZXNdLnhtbFBLAQItABQABgAIAAAAIQBa9CxbvwAAABUBAAALAAAA&#10;AAAAAAAAAAAAAB8BAABfcmVscy8ucmVsc1BLAQItABQABgAIAAAAIQA/oUh+wgAAANsAAAAPAAAA&#10;AAAAAAAAAAAAAAcCAABkcnMvZG93bnJldi54bWxQSwUGAAAAAAMAAwC3AAAA9gIAAAAA&#10;" filled="f" strokecolor="black [3200]" strokeweight="1pt">
                    <v:textbox>
                      <w:txbxContent>
                        <w:p w14:paraId="12248FBD" w14:textId="77777777" w:rsidR="00D86E4A" w:rsidRPr="00601D5F" w:rsidRDefault="00D86E4A" w:rsidP="00D86E4A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</w:pPr>
                          <w:r w:rsidRPr="00601D5F"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  <w:t>Expert research collaborative requested articles</w:t>
                          </w:r>
                        </w:p>
                        <w:p w14:paraId="1FAAF6D1" w14:textId="77777777" w:rsidR="00D86E4A" w:rsidRPr="00601D5F" w:rsidRDefault="00D86E4A" w:rsidP="00D86E4A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</w:pPr>
                          <w:r w:rsidRPr="00601D5F"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  <w:t>(n=12)</w:t>
                          </w:r>
                        </w:p>
                      </w:txbxContent>
                    </v:textbox>
                  </v:rect>
                  <v:rect id="Rectangle 18" o:spid="_x0000_s1038" style="position:absolute;left:19766;top:48896;width:21600;height:9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twMwwAAANsAAAAPAAAAZHJzL2Rvd25yZXYueG1sRI9Ba8JA&#10;EIXvBf/DMkJvdaNIkegqKi1IC4Kai7cxOybB7GzIrjH++86h4G2G9+a9bxar3tWqozZUng2MRwko&#10;4tzbigsD2en7YwYqRGSLtWcy8KQAq+XgbYGp9Q8+UHeMhZIQDikaKGNsUq1DXpLDMPINsWhX3zqM&#10;sraFti0+JNzVepIkn9phxdJQYkPbkvLb8e4MTPf8dX5OMNM/2b7bXHa/h5hcjHkf9us5qEh9fJn/&#10;r3dW8AVWfpEB9PIPAAD//wMAUEsBAi0AFAAGAAgAAAAhANvh9svuAAAAhQEAABMAAAAAAAAAAAAA&#10;AAAAAAAAAFtDb250ZW50X1R5cGVzXS54bWxQSwECLQAUAAYACAAAACEAWvQsW78AAAAVAQAACwAA&#10;AAAAAAAAAAAAAAAfAQAAX3JlbHMvLnJlbHNQSwECLQAUAAYACAAAACEATj7cDMMAAADbAAAADwAA&#10;AAAAAAAAAAAAAAAHAgAAZHJzL2Rvd25yZXYueG1sUEsFBgAAAAADAAMAtwAAAPcCAAAAAA==&#10;" filled="f" strokecolor="black [3200]" strokeweight="1pt">
                    <v:textbox>
                      <w:txbxContent>
                        <w:p w14:paraId="22972DBF" w14:textId="77777777" w:rsidR="00D86E4A" w:rsidRPr="00601D5F" w:rsidRDefault="00D86E4A" w:rsidP="00D86E4A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</w:pPr>
                          <w:r w:rsidRPr="00601D5F"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  <w:t>Articles included in original Rapid Review</w:t>
                          </w:r>
                        </w:p>
                        <w:p w14:paraId="1CC2BB26" w14:textId="77777777" w:rsidR="00D86E4A" w:rsidRPr="00601D5F" w:rsidRDefault="00D86E4A" w:rsidP="00D86E4A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</w:pPr>
                          <w:r w:rsidRPr="00601D5F">
                            <w:rPr>
                              <w:color w:val="000000" w:themeColor="dark1"/>
                              <w:kern w:val="24"/>
                              <w:lang w:val="en-US"/>
                            </w:rPr>
                            <w:t>(n=1,320)</w:t>
                          </w:r>
                        </w:p>
                      </w:txbxContent>
                    </v:textbox>
                  </v:rect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or: Elbow 19" o:spid="_x0000_s1039" type="#_x0000_t34" style="position:absolute;left:21759;top:4632;width:4335;height:13072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FUywQAAANsAAAAPAAAAZHJzL2Rvd25yZXYueG1sRE9Ni8Iw&#10;EL0L+x/CCHsRTfUg2jWKLAjLHgSrCN6GZrYtNpOSZGv890YQvM3jfc5qE00renK+saxgOslAEJdW&#10;N1wpOB134wUIH5A1tpZJwZ08bNYfgxXm2t74QH0RKpFC2OeooA6hy6X0ZU0G/cR2xIn7s85gSNBV&#10;Uju8pXDTylmWzaXBhlNDjR1911Rei3+joDjEWX+x5fHXjU5xe+nOuK/OSn0O4/YLRKAY3uKX+0en&#10;+Ut4/pIOkOsHAAAA//8DAFBLAQItABQABgAIAAAAIQDb4fbL7gAAAIUBAAATAAAAAAAAAAAAAAAA&#10;AAAAAABbQ29udGVudF9UeXBlc10ueG1sUEsBAi0AFAAGAAgAAAAhAFr0LFu/AAAAFQEAAAsAAAAA&#10;AAAAAAAAAAAAHwEAAF9yZWxzLy5yZWxzUEsBAi0AFAAGAAgAAAAhABjMVTLBAAAA2wAAAA8AAAAA&#10;AAAAAAAAAAAABwIAAGRycy9kb3ducmV2LnhtbFBLBQYAAAAAAwADALcAAAD1AgAAAAA=&#10;" strokecolor="black [3200]" strokeweight=".5pt">
                    <o:lock v:ext="edit" shapetype="f"/>
                  </v:shape>
                  <v:shape id="Connector: Elbow 20" o:spid="_x0000_s1040" type="#_x0000_t34" style="position:absolute;left:34655;top:4808;width:4335;height:12720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NbgwwAAANsAAAAPAAAAZHJzL2Rvd25yZXYueG1sRE89b8Iw&#10;EN0r8R+sQ2JBjUOGqk0xCFArdWnUBjp0O8VHHIjPUWxC+u/xgNTx6X0v16NtxUC9bxwrWCQpCOLK&#10;6YZrBYf9++MzCB+QNbaOScEfeVivJg9LzLW78jcNZahFDGGfowITQpdL6StDFn3iOuLIHV1vMUTY&#10;11L3eI3htpVZmj5Jiw3HBoMd7QxV5/JiFXziy9YUp/PXtv1ZvBXdfF6lv4VSs+m4eQURaAz/4rv7&#10;QyvI4vr4Jf4AuboBAAD//wMAUEsBAi0AFAAGAAgAAAAhANvh9svuAAAAhQEAABMAAAAAAAAAAAAA&#10;AAAAAAAAAFtDb250ZW50X1R5cGVzXS54bWxQSwECLQAUAAYACAAAACEAWvQsW78AAAAVAQAACwAA&#10;AAAAAAAAAAAAAAAfAQAAX3JlbHMvLnJlbHNQSwECLQAUAAYACAAAACEATITW4MMAAADbAAAADwAA&#10;AAAAAAAAAAAAAAAHAgAAZHJzL2Rvd25yZXYueG1sUEsFBgAAAAADAAMAtwAAAPcCAAAAAA==&#10;" strokecolor="black [3213]" strokeweight=".25pt">
                    <o:lock v:ext="edit" shapetype="f"/>
                  </v:shape>
                  <v:line id="Straight Connector 21" o:spid="_x0000_s1041" style="position:absolute;flip:x;visibility:visible;mso-wrap-style:square" from="30459,20556" to="30459,23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B4qvQAAANsAAAAPAAAAZHJzL2Rvd25yZXYueG1sRI/NCsIw&#10;EITvgu8QVvCmaQVFqlFEUDwp/jzA0qxpsdmUJtb69kYQPA4z8w2zXHe2Ei01vnSsIB0nIIhzp0s2&#10;Cm7X3WgOwgdkjZVjUvAmD+tVv7fETLsXn6m9BCMihH2GCooQ6kxKnxdk0Y9dTRy9u2sshigbI3WD&#10;rwi3lZwkyUxaLDkuFFjTtqD8cXlaBdocSW6caaepmd12uTnhcd8qNRx0mwWIQF34h3/tg1YwSeH7&#10;Jf4AufoAAAD//wMAUEsBAi0AFAAGAAgAAAAhANvh9svuAAAAhQEAABMAAAAAAAAAAAAAAAAAAAAA&#10;AFtDb250ZW50X1R5cGVzXS54bWxQSwECLQAUAAYACAAAACEAWvQsW78AAAAVAQAACwAAAAAAAAAA&#10;AAAAAAAfAQAAX3JlbHMvLnJlbHNQSwECLQAUAAYACAAAACEAsDweKr0AAADbAAAADwAAAAAAAAAA&#10;AAAAAAAHAgAAZHJzL2Rvd25yZXYueG1sUEsFBgAAAAADAAMAtwAAAPECAAAAAA==&#10;" strokecolor="black [3200]" strokeweight=".5pt">
                    <v:stroke joinstyle="miter"/>
                  </v:line>
                  <v:line id="Straight Connector 22" o:spid="_x0000_s1042" style="position:absolute;flip:x;visibility:visible;mso-wrap-style:square" from="30313,32249" to="30313,344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7oBdvQAAANsAAAAPAAAAZHJzL2Rvd25yZXYueG1sRI/NCsIw&#10;EITvgu8QVvCmqQVFqlFEUDwp/jzA0qxpsdmUJtb69kYQPA4z8w2zXHe2Ei01vnSsYDJOQBDnTpds&#10;FNyuu9EchA/IGivHpOBNHtarfm+JmXYvPlN7CUZECPsMFRQh1JmUPi/Ioh+7mjh6d9dYDFE2RuoG&#10;XxFuK5kmyUxaLDkuFFjTtqD8cXlaBdocSW6caacTM7vtcnPC475VajjoNgsQgbrwD//aB60gTeH7&#10;Jf4AufoAAAD//wMAUEsBAi0AFAAGAAgAAAAhANvh9svuAAAAhQEAABMAAAAAAAAAAAAAAAAAAAAA&#10;AFtDb250ZW50X1R5cGVzXS54bWxQSwECLQAUAAYACAAAACEAWvQsW78AAAAVAQAACwAAAAAAAAAA&#10;AAAAAAAfAQAAX3JlbHMvLnJlbHNQSwECLQAUAAYACAAAACEAQO6AXb0AAADbAAAADwAAAAAAAAAA&#10;AAAAAAAHAgAAZHJzL2Rvd25yZXYueG1sUEsFBgAAAAADAAMAtwAAAPECAAAAAA==&#10;" strokecolor="black [3200]" strokeweight=".5pt">
                    <v:stroke joinstyle="miter"/>
                  </v:line>
                  <v:line id="Straight Connector 23" o:spid="_x0000_s1043" style="position:absolute;flip:x;visibility:visible;mso-wrap-style:square" from="30565,43492" to="30565,488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iXGvQAAANsAAAAPAAAAZHJzL2Rvd25yZXYueG1sRI/NCsIw&#10;EITvgu8QVvCmqYoi1SgiKJ4Ufx5gada02GxKE2t9eyMIHoeZ+YZZrltbioZqXzhWMBomIIgzpws2&#10;Cm7X3WAOwgdkjaVjUvAmD+tVt7PEVLsXn6m5BCMihH2KCvIQqlRKn+Vk0Q9dRRy9u6sthihrI3WN&#10;rwi3pRwnyUxaLDgu5FjRNqfscXlaBdocSW6caaYjM7vtMnPC475Rqt9rNwsQgdrwD//aB61gPIHv&#10;l/gD5OoDAAD//wMAUEsBAi0AFAAGAAgAAAAhANvh9svuAAAAhQEAABMAAAAAAAAAAAAAAAAAAAAA&#10;AFtDb250ZW50X1R5cGVzXS54bWxQSwECLQAUAAYACAAAACEAWvQsW78AAAAVAQAACwAAAAAAAAAA&#10;AAAAAAAfAQAAX3JlbHMvLnJlbHNQSwECLQAUAAYACAAAACEAL6Ilxr0AAADbAAAADwAAAAAAAAAA&#10;AAAAAAAHAgAAZHJzL2Rvd25yZXYueG1sUEsFBgAAAAADAAMAtwAAAPECAAAAAA==&#10;" strokecolor="black [3200]" strokeweight=".5pt">
                    <v:stroke joinstyle="miter"/>
                  </v:line>
                  <v:shape id="Straight Arrow Connector 24" o:spid="_x0000_s1044" type="#_x0000_t32" style="position:absolute;left:31358;top:46273;width:13625;height:10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QOqxAAAANsAAAAPAAAAZHJzL2Rvd25yZXYueG1sRI9BS8NA&#10;FITvgv9heUIv0m5Mgi2x2yKWotdGkfb2mn0mwezbkLdt4793BaHHYWa+YZbr0XXqTIO0ng08zBJQ&#10;xJW3LdcGPt630wUoCcgWO89k4IcE1qvbmyUW1l94R+cy1CpCWAo00ITQF1pL1ZBDmfmeOHpffnAY&#10;ohxqbQe8RLjrdJokj9phy3GhwZ5eGqq+y5MzkIVc0l2+n0t5qI/3dpNl8vlqzORufH4CFWgM1/B/&#10;+80aSHP4+xJ/gF79AgAA//8DAFBLAQItABQABgAIAAAAIQDb4fbL7gAAAIUBAAATAAAAAAAAAAAA&#10;AAAAAAAAAABbQ29udGVudF9UeXBlc10ueG1sUEsBAi0AFAAGAAgAAAAhAFr0LFu/AAAAFQEAAAsA&#10;AAAAAAAAAAAAAAAAHwEAAF9yZWxzLy5yZWxzUEsBAi0AFAAGAAgAAAAhAMIdA6rEAAAA2wAAAA8A&#10;AAAAAAAAAAAAAAAABwIAAGRycy9kb3ducmV2LnhtbFBLBQYAAAAAAwADALcAAAD4AgAAAAA=&#10;" strokecolor="black [3200]" strokeweight=".5pt">
                    <v:stroke endarrow="block" joinstyle="miter"/>
                    <o:lock v:ext="edit" shapetype="f"/>
                  </v:shape>
                </v:group>
                <v:group id="Group 25" o:spid="_x0000_s1045" style="position:absolute;top:60;width:5083;height:90000" coordorigin=",60" coordsize="5083,9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5" o:spid="_x0000_s1046" type="#_x0000_t202" style="position:absolute;top:60;width:5083;height:210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S9LxAAAANsAAAAPAAAAZHJzL2Rvd25yZXYueG1sRI9BawIx&#10;FITvBf9DeEIvotkKil2NItKKiB5Mhfb42Dx3Fzcvyybq+u+NIPQ4zMw3zGzR2kpcqfGlYwUfgwQE&#10;ceZMybmC4893fwLCB2SDlWNScCcPi3nnbYapcTc+0FWHXEQI+xQVFCHUqZQ+K8iiH7iaOHon11gM&#10;UTa5NA3eItxWcpgkY2mx5LhQYE2rgrKzvlgF+vy72gb92Y7Wu5P+K/f0ZXs9pd677XIKIlAb/sOv&#10;9sYoGI7h+SX+ADl/AAAA//8DAFBLAQItABQABgAIAAAAIQDb4fbL7gAAAIUBAAATAAAAAAAAAAAA&#10;AAAAAAAAAABbQ29udGVudF9UeXBlc10ueG1sUEsBAi0AFAAGAAgAAAAhAFr0LFu/AAAAFQEAAAsA&#10;AAAAAAAAAAAAAAAAHwEAAF9yZWxzLy5yZWxzUEsBAi0AFAAGAAgAAAAhAFh9L0vEAAAA2wAAAA8A&#10;AAAAAAAAAAAAAAAABwIAAGRycy9kb3ducmV2LnhtbFBLBQYAAAAAAwADALcAAAD4AgAAAAA=&#10;" fillcolor="#fff2cc [663]" strokecolor="black [3213]">
                    <v:textbox style="layout-flow:vertical;mso-layout-flow-alt:bottom-to-top;mso-fit-shape-to-text:t">
                      <w:txbxContent>
                        <w:p w14:paraId="0E8F0818" w14:textId="77777777" w:rsidR="00D86E4A" w:rsidRDefault="00D86E4A" w:rsidP="00D86E4A">
                          <w:pPr>
                            <w:jc w:val="center"/>
                            <w:rPr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Identification</w:t>
                          </w:r>
                        </w:p>
                      </w:txbxContent>
                    </v:textbox>
                  </v:shape>
                  <v:shape id="TextBox 46" o:spid="_x0000_s1047" type="#_x0000_t202" style="position:absolute;top:22463;width:5083;height:117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YrQxQAAANsAAAAPAAAAZHJzL2Rvd25yZXYueG1sRI9BawIx&#10;FITvBf9DeIIX0WwFq65GEWlLKXowCnp8bJ67i5uXZRN1/fdNodDjMDPfMItVaytxp8aXjhW8DhMQ&#10;xJkzJecKjoePwRSED8gGK8ek4EkeVsvOywJT4x68p7sOuYgQ9ikqKEKoUyl9VpBFP3Q1cfQurrEY&#10;omxyaRp8RLit5ChJ3qTFkuNCgTVtCsqu+mYV6Otp8x30rB1/bi/6XO7o3fb7SvW67XoOIlAb/sN/&#10;7S+jYDSB3y/xB8jlDwAAAP//AwBQSwECLQAUAAYACAAAACEA2+H2y+4AAACFAQAAEwAAAAAAAAAA&#10;AAAAAAAAAAAAW0NvbnRlbnRfVHlwZXNdLnhtbFBLAQItABQABgAIAAAAIQBa9CxbvwAAABUBAAAL&#10;AAAAAAAAAAAAAAAAAB8BAABfcmVscy8ucmVsc1BLAQItABQABgAIAAAAIQA3MYrQxQAAANsAAAAP&#10;AAAAAAAAAAAAAAAAAAcCAABkcnMvZG93bnJldi54bWxQSwUGAAAAAAMAAwC3AAAA+QIAAAAA&#10;" fillcolor="#fff2cc [663]" strokecolor="black [3213]">
                    <v:textbox style="layout-flow:vertical;mso-layout-flow-alt:bottom-to-top;mso-fit-shape-to-text:t">
                      <w:txbxContent>
                        <w:p w14:paraId="58B70845" w14:textId="77777777" w:rsidR="00D86E4A" w:rsidRDefault="00D86E4A" w:rsidP="00D86E4A">
                          <w:pPr>
                            <w:jc w:val="center"/>
                            <w:rPr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Screening</w:t>
                          </w:r>
                        </w:p>
                      </w:txbxContent>
                    </v:textbox>
                  </v:shape>
                  <v:shape id="TextBox 47" o:spid="_x0000_s1048" type="#_x0000_t202" style="position:absolute;top:35604;width:5083;height:165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h6iwgAAANsAAAAPAAAAZHJzL2Rvd25yZXYueG1sRE/Pa8Iw&#10;FL4P9j+EJ+wimk7YcNVYhmwyxjyYCXp8NM+2tHkpTWzrf28Ogx0/vt/rbLSN6KnzlWMFz/MEBHHu&#10;TMWFguPv52wJwgdkg41jUnAjD9nm8WGNqXEDH6jXoRAxhH2KCsoQ2lRKn5dk0c9dSxy5i+sshgi7&#10;QpoOhxhuG7lIkldpseLYUGJL25LyWl+tAl2ftt9Bv40vu5+LPld7+rDTqVJPk/F9BSLQGP7Ff+4v&#10;o2ARx8Yv8QfIzR0AAP//AwBQSwECLQAUAAYACAAAACEA2+H2y+4AAACFAQAAEwAAAAAAAAAAAAAA&#10;AAAAAAAAW0NvbnRlbnRfVHlwZXNdLnhtbFBLAQItABQABgAIAAAAIQBa9CxbvwAAABUBAAALAAAA&#10;AAAAAAAAAAAAAB8BAABfcmVscy8ucmVsc1BLAQItABQABgAIAAAAIQBGrh6iwgAAANsAAAAPAAAA&#10;AAAAAAAAAAAAAAcCAABkcnMvZG93bnJldi54bWxQSwUGAAAAAAMAAwC3AAAA9gIAAAAA&#10;" fillcolor="#fff2cc [663]" strokecolor="black [3213]">
                    <v:textbox style="layout-flow:vertical;mso-layout-flow-alt:bottom-to-top;mso-fit-shape-to-text:t">
                      <w:txbxContent>
                        <w:p w14:paraId="241FD08B" w14:textId="77777777" w:rsidR="00D86E4A" w:rsidRDefault="00D86E4A" w:rsidP="00D86E4A">
                          <w:pPr>
                            <w:jc w:val="center"/>
                            <w:rPr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Eligibility</w:t>
                          </w:r>
                        </w:p>
                      </w:txbxContent>
                    </v:textbox>
                  </v:shape>
                  <v:shape id="TextBox 48" o:spid="_x0000_s1049" type="#_x0000_t202" style="position:absolute;top:53456;width:5083;height:36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rs5xAAAANsAAAAPAAAAZHJzL2Rvd25yZXYueG1sRI9Ba8JA&#10;FITvhf6H5RV6Ed1UUJroKkVUROqhq6DHR/aZBLNvQ3ar8d+7BaHHYWa+YabzztbiSq2vHCv4GCQg&#10;iHNnKi4UHPar/icIH5AN1o5JwZ08zGevL1PMjLvxD111KESEsM9QQRlCk0np85Is+oFriKN3dq3F&#10;EGVbSNPiLcJtLYdJMpYWK44LJTa0KCm/6F+rQF+Oi23QaTdaf5/1qdrR0vZ6Sr2/dV8TEIG68B9+&#10;tjdGwTCFvy/xB8jZAwAA//8DAFBLAQItABQABgAIAAAAIQDb4fbL7gAAAIUBAAATAAAAAAAAAAAA&#10;AAAAAAAAAABbQ29udGVudF9UeXBlc10ueG1sUEsBAi0AFAAGAAgAAAAhAFr0LFu/AAAAFQEAAAsA&#10;AAAAAAAAAAAAAAAAHwEAAF9yZWxzLy5yZWxzUEsBAi0AFAAGAAgAAAAhACniuznEAAAA2wAAAA8A&#10;AAAAAAAAAAAAAAAABwIAAGRycy9kb3ducmV2LnhtbFBLBQYAAAAAAwADALcAAAD4AgAAAAA=&#10;" fillcolor="#fff2cc [663]" strokecolor="black [3213]">
                    <v:textbox style="layout-flow:vertical;mso-layout-flow-alt:bottom-to-top;mso-fit-shape-to-text:t">
                      <w:txbxContent>
                        <w:p w14:paraId="7ABDBF93" w14:textId="77777777" w:rsidR="00D86E4A" w:rsidRDefault="00D86E4A" w:rsidP="00D86E4A">
                          <w:pPr>
                            <w:jc w:val="center"/>
                            <w:rPr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Included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07A01FC2" w14:textId="77777777" w:rsidR="00D86E4A" w:rsidRPr="000832FE" w:rsidRDefault="00D86E4A" w:rsidP="00D86E4A">
      <w:pPr>
        <w:spacing w:before="100" w:beforeAutospacing="1" w:after="100" w:afterAutospacing="1"/>
        <w:textAlignment w:val="baseline"/>
        <w:rPr>
          <w:rFonts w:ascii="Segoe UI" w:eastAsia="Times New Roman" w:hAnsi="Segoe UI" w:cs="Segoe UI"/>
          <w:lang w:eastAsia="en-GB"/>
        </w:rPr>
      </w:pPr>
    </w:p>
    <w:p w14:paraId="294804F6" w14:textId="401DA975" w:rsidR="00C356E8" w:rsidRDefault="00C356E8"/>
    <w:sectPr w:rsidR="00C35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E4A"/>
    <w:rsid w:val="00291645"/>
    <w:rsid w:val="005D677A"/>
    <w:rsid w:val="00C356E8"/>
    <w:rsid w:val="00D8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23976"/>
  <w15:chartTrackingRefBased/>
  <w15:docId w15:val="{3F9C40EA-A700-4247-8F85-BEC24CC7E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E4A"/>
    <w:pPr>
      <w:spacing w:after="0" w:line="240" w:lineRule="auto"/>
    </w:pPr>
    <w:rPr>
      <w:rFonts w:ascii="Calibri" w:eastAsia="Calibri" w:hAnsi="Calibri" w:cs="Calibri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Pehlivan</dc:creator>
  <cp:keywords/>
  <dc:description/>
  <cp:lastModifiedBy>Melissa Pehlivan</cp:lastModifiedBy>
  <cp:revision>2</cp:revision>
  <dcterms:created xsi:type="dcterms:W3CDTF">2022-07-05T07:28:00Z</dcterms:created>
  <dcterms:modified xsi:type="dcterms:W3CDTF">2022-09-05T06:54:00Z</dcterms:modified>
</cp:coreProperties>
</file>